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C221C" w14:textId="3F7E8E60" w:rsidR="00152C1F" w:rsidRPr="007C138B" w:rsidRDefault="4A365830" w:rsidP="00E46416">
      <w:pPr>
        <w:contextualSpacing/>
        <w:jc w:val="center"/>
        <w:rPr>
          <w:rFonts w:ascii="Arial" w:hAnsi="Arial" w:cs="Arial"/>
          <w:bCs/>
          <w:sz w:val="28"/>
          <w:szCs w:val="28"/>
        </w:rPr>
      </w:pPr>
      <w:r w:rsidRPr="007C138B">
        <w:rPr>
          <w:rFonts w:ascii="Arial" w:hAnsi="Arial" w:cs="Arial"/>
          <w:sz w:val="28"/>
          <w:szCs w:val="28"/>
        </w:rPr>
        <w:t xml:space="preserve">Supplementary </w:t>
      </w:r>
      <w:r w:rsidR="000C70F1" w:rsidRPr="007C138B">
        <w:rPr>
          <w:rFonts w:ascii="Arial" w:hAnsi="Arial" w:cs="Arial"/>
          <w:sz w:val="28"/>
          <w:szCs w:val="28"/>
        </w:rPr>
        <w:t xml:space="preserve">Tables </w:t>
      </w:r>
      <w:r w:rsidRPr="007C138B">
        <w:rPr>
          <w:rFonts w:ascii="Arial" w:hAnsi="Arial" w:cs="Arial"/>
          <w:sz w:val="28"/>
          <w:szCs w:val="28"/>
        </w:rPr>
        <w:t>for</w:t>
      </w:r>
    </w:p>
    <w:p w14:paraId="0689A5FA" w14:textId="2BE142E1" w:rsidR="00866257" w:rsidRPr="007C138B" w:rsidRDefault="4A365830" w:rsidP="4A365830">
      <w:pPr>
        <w:contextualSpacing/>
        <w:jc w:val="center"/>
        <w:rPr>
          <w:rFonts w:ascii="Arial" w:hAnsi="Arial" w:cs="Arial"/>
          <w:b/>
          <w:bCs/>
        </w:rPr>
      </w:pPr>
      <w:r w:rsidRPr="007C138B">
        <w:rPr>
          <w:rFonts w:ascii="Arial" w:eastAsia="Arial" w:hAnsi="Arial" w:cs="Arial"/>
          <w:b/>
          <w:bCs/>
        </w:rPr>
        <w:t>Birds land reliably on complex surfaces by adapting their foot-surface interactions upon contact</w:t>
      </w:r>
    </w:p>
    <w:p w14:paraId="659EF0B0" w14:textId="4019CD9F" w:rsidR="00E7703D" w:rsidRPr="007C138B" w:rsidRDefault="00E7703D" w:rsidP="480F51F4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14:paraId="38F22554" w14:textId="77777777" w:rsidR="00401B5F" w:rsidRPr="007C138B" w:rsidRDefault="00401B5F" w:rsidP="480F51F4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14:paraId="4FB93797" w14:textId="512DC647" w:rsidR="00967DA7" w:rsidRPr="007C138B" w:rsidRDefault="00967DA7" w:rsidP="480F51F4">
      <w:pPr>
        <w:contextualSpacing/>
        <w:rPr>
          <w:rFonts w:ascii="Arial" w:hAnsi="Arial" w:cs="Arial"/>
          <w:b/>
          <w:bCs/>
          <w:sz w:val="22"/>
          <w:szCs w:val="22"/>
        </w:rPr>
      </w:pPr>
      <w:r w:rsidRPr="007C138B">
        <w:rPr>
          <w:rFonts w:ascii="Arial" w:hAnsi="Arial" w:cs="Arial"/>
          <w:b/>
          <w:bCs/>
          <w:sz w:val="22"/>
          <w:szCs w:val="22"/>
        </w:rPr>
        <w:t>The PDF file includes:</w:t>
      </w:r>
    </w:p>
    <w:p w14:paraId="041BAB42" w14:textId="196F0954" w:rsidR="00E81CF0" w:rsidRPr="007C138B" w:rsidRDefault="009956C1" w:rsidP="00967DA7">
      <w:pPr>
        <w:pStyle w:val="ListParagraph"/>
        <w:numPr>
          <w:ilvl w:val="0"/>
          <w:numId w:val="6"/>
        </w:num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Supplementary file 1A</w:t>
      </w:r>
      <w:r w:rsidR="00E81CF0" w:rsidRPr="007C138B">
        <w:rPr>
          <w:rFonts w:ascii="Arial" w:hAnsi="Arial" w:cs="Arial"/>
          <w:bCs/>
          <w:sz w:val="22"/>
          <w:szCs w:val="22"/>
        </w:rPr>
        <w:t xml:space="preserve">. </w:t>
      </w:r>
      <w:r w:rsidR="00D92ED9" w:rsidRPr="007C138B">
        <w:rPr>
          <w:rFonts w:ascii="Arial" w:hAnsi="Arial" w:cs="Arial"/>
          <w:bCs/>
          <w:sz w:val="22"/>
          <w:szCs w:val="22"/>
        </w:rPr>
        <w:t>Surface roughness parameters</w:t>
      </w:r>
      <w:r w:rsidR="00522EEE" w:rsidRPr="007C138B">
        <w:rPr>
          <w:rFonts w:ascii="Arial" w:hAnsi="Arial" w:cs="Arial"/>
          <w:bCs/>
          <w:sz w:val="22"/>
          <w:szCs w:val="22"/>
        </w:rPr>
        <w:t xml:space="preserve"> and hardness estimates.</w:t>
      </w:r>
    </w:p>
    <w:p w14:paraId="6CCD07E2" w14:textId="16EB9EF8" w:rsidR="005851A6" w:rsidRPr="007C138B" w:rsidRDefault="009956C1" w:rsidP="00967DA7">
      <w:pPr>
        <w:pStyle w:val="ListParagraph"/>
        <w:numPr>
          <w:ilvl w:val="0"/>
          <w:numId w:val="6"/>
        </w:num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Supplementary file 1</w:t>
      </w:r>
      <w:r>
        <w:rPr>
          <w:rFonts w:ascii="Arial" w:hAnsi="Arial" w:cs="Arial"/>
          <w:bCs/>
          <w:sz w:val="22"/>
          <w:szCs w:val="22"/>
        </w:rPr>
        <w:t>B</w:t>
      </w:r>
      <w:r w:rsidR="005851A6" w:rsidRPr="007C138B">
        <w:rPr>
          <w:rFonts w:ascii="Arial" w:hAnsi="Arial" w:cs="Arial"/>
          <w:bCs/>
          <w:sz w:val="22"/>
          <w:szCs w:val="22"/>
        </w:rPr>
        <w:t xml:space="preserve">. </w:t>
      </w:r>
      <w:r w:rsidR="005E3FF4" w:rsidRPr="007C138B">
        <w:rPr>
          <w:rFonts w:ascii="Arial" w:hAnsi="Arial" w:cs="Arial"/>
          <w:bCs/>
          <w:sz w:val="22"/>
          <w:szCs w:val="22"/>
        </w:rPr>
        <w:t>Individual</w:t>
      </w:r>
      <w:r w:rsidR="005851A6" w:rsidRPr="007C138B">
        <w:rPr>
          <w:rFonts w:ascii="Arial" w:hAnsi="Arial" w:cs="Arial"/>
          <w:bCs/>
          <w:sz w:val="22"/>
          <w:szCs w:val="22"/>
        </w:rPr>
        <w:t xml:space="preserve"> foot preferences</w:t>
      </w:r>
      <w:r w:rsidR="00A97280" w:rsidRPr="007C138B">
        <w:rPr>
          <w:rFonts w:ascii="Arial" w:hAnsi="Arial" w:cs="Arial"/>
          <w:bCs/>
          <w:sz w:val="22"/>
          <w:szCs w:val="22"/>
        </w:rPr>
        <w:t xml:space="preserve"> and adjustments</w:t>
      </w:r>
      <w:r w:rsidR="005851A6" w:rsidRPr="007C138B">
        <w:rPr>
          <w:rFonts w:ascii="Arial" w:hAnsi="Arial" w:cs="Arial"/>
          <w:bCs/>
          <w:sz w:val="22"/>
          <w:szCs w:val="22"/>
        </w:rPr>
        <w:t xml:space="preserve"> during landing.</w:t>
      </w:r>
    </w:p>
    <w:p w14:paraId="12E709B2" w14:textId="5BE0B1BF" w:rsidR="0000682A" w:rsidRPr="007C138B" w:rsidRDefault="009956C1" w:rsidP="0000682A">
      <w:pPr>
        <w:pStyle w:val="ListParagraph"/>
        <w:numPr>
          <w:ilvl w:val="0"/>
          <w:numId w:val="6"/>
        </w:num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Supplementary file 1</w:t>
      </w:r>
      <w:r>
        <w:rPr>
          <w:rFonts w:ascii="Arial" w:hAnsi="Arial" w:cs="Arial"/>
          <w:bCs/>
          <w:sz w:val="22"/>
          <w:szCs w:val="22"/>
        </w:rPr>
        <w:t>C</w:t>
      </w:r>
      <w:r w:rsidR="0000682A" w:rsidRPr="007C138B">
        <w:rPr>
          <w:rFonts w:ascii="Arial" w:hAnsi="Arial" w:cs="Arial"/>
          <w:bCs/>
          <w:sz w:val="22"/>
          <w:szCs w:val="22"/>
        </w:rPr>
        <w:t xml:space="preserve">. </w:t>
      </w:r>
      <w:r w:rsidR="006A546A" w:rsidRPr="007C138B">
        <w:rPr>
          <w:rFonts w:ascii="Arial" w:hAnsi="Arial" w:cs="Arial"/>
          <w:bCs/>
          <w:sz w:val="22"/>
          <w:szCs w:val="22"/>
        </w:rPr>
        <w:t>Parrotlet f</w:t>
      </w:r>
      <w:r w:rsidR="0000682A" w:rsidRPr="007C138B">
        <w:rPr>
          <w:rFonts w:ascii="Arial" w:hAnsi="Arial" w:cs="Arial"/>
          <w:bCs/>
          <w:sz w:val="22"/>
          <w:szCs w:val="22"/>
        </w:rPr>
        <w:t>oot adjustments on each perch.</w:t>
      </w:r>
    </w:p>
    <w:p w14:paraId="5FE92C8C" w14:textId="44DBAF9E" w:rsidR="00BD69F4" w:rsidRPr="007C138B" w:rsidRDefault="009956C1" w:rsidP="00870DF9">
      <w:pPr>
        <w:pStyle w:val="ListParagraph"/>
        <w:numPr>
          <w:ilvl w:val="0"/>
          <w:numId w:val="6"/>
        </w:numPr>
        <w:rPr>
          <w:i/>
          <w:iCs/>
          <w:shd w:val="clear" w:color="auto" w:fill="FFFFFF"/>
        </w:rPr>
      </w:pPr>
      <w:r>
        <w:rPr>
          <w:rFonts w:ascii="Arial" w:hAnsi="Arial" w:cs="Arial"/>
          <w:bCs/>
          <w:sz w:val="22"/>
          <w:szCs w:val="22"/>
        </w:rPr>
        <w:t>Supplementary file 1</w:t>
      </w:r>
      <w:r>
        <w:rPr>
          <w:rFonts w:ascii="Arial" w:hAnsi="Arial" w:cs="Arial"/>
          <w:bCs/>
          <w:sz w:val="22"/>
          <w:szCs w:val="22"/>
        </w:rPr>
        <w:t>D</w:t>
      </w:r>
      <w:r w:rsidR="00967DA7" w:rsidRPr="007C138B">
        <w:rPr>
          <w:rFonts w:ascii="Arial" w:hAnsi="Arial" w:cs="Arial"/>
          <w:bCs/>
          <w:sz w:val="22"/>
          <w:szCs w:val="22"/>
        </w:rPr>
        <w:t>. Foot kinematics parameter</w:t>
      </w:r>
      <w:r w:rsidR="00BE2B27" w:rsidRPr="007C138B">
        <w:rPr>
          <w:rFonts w:ascii="Arial" w:hAnsi="Arial" w:cs="Arial"/>
          <w:bCs/>
          <w:sz w:val="22"/>
          <w:szCs w:val="22"/>
        </w:rPr>
        <w:t>s</w:t>
      </w:r>
    </w:p>
    <w:p w14:paraId="44E92425" w14:textId="77777777" w:rsidR="00BD69F4" w:rsidRPr="007C138B" w:rsidRDefault="00BD69F4" w:rsidP="00BD69F4">
      <w:pPr>
        <w:rPr>
          <w:rFonts w:ascii="Arial" w:hAnsi="Arial" w:cs="Arial"/>
          <w:i/>
          <w:iCs/>
          <w:sz w:val="22"/>
          <w:szCs w:val="22"/>
          <w:shd w:val="clear" w:color="auto" w:fill="FFFFFF"/>
        </w:rPr>
      </w:pPr>
    </w:p>
    <w:p w14:paraId="496064B3" w14:textId="0FFC1910" w:rsidR="008D475A" w:rsidRPr="007C138B" w:rsidRDefault="006135D0" w:rsidP="00396513">
      <w:pPr>
        <w:contextualSpacing/>
        <w:rPr>
          <w:rFonts w:ascii="Arial" w:hAnsi="Arial" w:cs="Arial"/>
          <w:sz w:val="22"/>
          <w:szCs w:val="22"/>
        </w:rPr>
      </w:pPr>
      <w:r w:rsidRPr="007C138B">
        <w:rPr>
          <w:rFonts w:ascii="Arial" w:hAnsi="Arial" w:cs="Arial"/>
          <w:i/>
          <w:iCs/>
          <w:sz w:val="22"/>
          <w:szCs w:val="22"/>
          <w:shd w:val="clear" w:color="auto" w:fill="FFFFFF"/>
        </w:rPr>
        <w:br w:type="page"/>
      </w:r>
    </w:p>
    <w:tbl>
      <w:tblPr>
        <w:tblW w:w="8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1800"/>
        <w:gridCol w:w="900"/>
        <w:gridCol w:w="1440"/>
        <w:gridCol w:w="1620"/>
      </w:tblGrid>
      <w:tr w:rsidR="007C138B" w:rsidRPr="007C138B" w14:paraId="309D157F" w14:textId="52734EB1" w:rsidTr="00725305">
        <w:trPr>
          <w:trHeight w:val="300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966EBD8" w14:textId="59743053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72707F" w14:textId="053DDDD0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Arithmetical Mean Deviation (μm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52865C" w14:textId="7BC8004F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Root Mean Squared (RMS) Roughness (μm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F9698A" w14:textId="329CB631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Peak Height (μm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529F30" w14:textId="0658DE26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Peak Depth (μm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B1B5EE" w14:textId="77777777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Skewness</w:t>
            </w:r>
          </w:p>
        </w:tc>
      </w:tr>
      <w:tr w:rsidR="007C138B" w:rsidRPr="007C138B" w14:paraId="50414B30" w14:textId="2EBF34D9" w:rsidTr="00725305">
        <w:trPr>
          <w:trHeight w:val="300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54E7F28" w14:textId="72D2CD55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Birch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70E916" w14:textId="649E9639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9.2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AADCBE" w14:textId="4AF54565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2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E3204B" w14:textId="37023F38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55.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5AAABA" w14:textId="4CA1FD1A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91.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544E01" w14:textId="76FEB7C6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0.4821</w:t>
            </w:r>
          </w:p>
        </w:tc>
      </w:tr>
      <w:tr w:rsidR="007C138B" w:rsidRPr="007C138B" w14:paraId="7A27AEB6" w14:textId="125F1A1B" w:rsidTr="00725305">
        <w:trPr>
          <w:trHeight w:val="300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3EE4D92" w14:textId="22013772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CL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22D1C7" w14:textId="5DE92A7A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6.0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D67CF6" w14:textId="3E7401B1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2.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84AFA6" w14:textId="436712C5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67.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535BAE" w14:textId="7429370C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153.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F0FD07" w14:textId="24DD19B9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0.7413</w:t>
            </w:r>
          </w:p>
        </w:tc>
      </w:tr>
      <w:tr w:rsidR="007C138B" w:rsidRPr="007C138B" w14:paraId="4BE61231" w14:textId="39639CF1" w:rsidTr="00725305">
        <w:trPr>
          <w:trHeight w:val="300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F666CA8" w14:textId="785FAD6D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F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6362A3" w14:textId="550F6728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2.6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CBFFDA" w14:textId="3DF339EE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6.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2312C1" w14:textId="37297609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69.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9357AC" w14:textId="4D4BAADA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82.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9727FF" w14:textId="51308C2C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0.1825</w:t>
            </w:r>
          </w:p>
        </w:tc>
      </w:tr>
      <w:tr w:rsidR="007C138B" w:rsidRPr="007C138B" w14:paraId="587083C8" w14:textId="0A130BB1" w:rsidTr="00725305">
        <w:trPr>
          <w:trHeight w:val="300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454B040" w14:textId="4D3F669F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Foa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FA67E8" w14:textId="26E9CD5A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9.3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4711542" w14:textId="74B8A21C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3.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4966FC" w14:textId="192D421C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50.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009B80" w14:textId="7B7E139D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177.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5A620D" w14:textId="4E7E5624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2.2976</w:t>
            </w:r>
          </w:p>
        </w:tc>
      </w:tr>
      <w:tr w:rsidR="007C138B" w:rsidRPr="007C138B" w14:paraId="03514E9A" w14:textId="1CCFA625" w:rsidTr="00725305">
        <w:trPr>
          <w:trHeight w:val="300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F7C818B" w14:textId="0A942B54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SO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82B54C" w14:textId="07C44595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40.7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F71EB91" w14:textId="6A2FFBE3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50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66F40A" w14:textId="07A87E84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70.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ACFFB8" w14:textId="47375E1E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181.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DB18C0" w14:textId="5FBB7AF8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0.3345</w:t>
            </w:r>
          </w:p>
        </w:tc>
      </w:tr>
      <w:tr w:rsidR="007C138B" w:rsidRPr="007C138B" w14:paraId="77AD2D4C" w14:textId="0516CF59" w:rsidTr="00725305">
        <w:trPr>
          <w:trHeight w:val="300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1411D0B" w14:textId="203A3D79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Sandpap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042A8F" w14:textId="70DCB59F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67.0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CE16839" w14:textId="32A248F4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84.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6815FE" w14:textId="30D24FA3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508.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208F75" w14:textId="2631F7F7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336.8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2C61B5" w14:textId="36695868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0.2460</w:t>
            </w:r>
          </w:p>
        </w:tc>
      </w:tr>
      <w:tr w:rsidR="00B85F2B" w:rsidRPr="007C138B" w14:paraId="7ECBF3A0" w14:textId="755F6873" w:rsidTr="00725305">
        <w:trPr>
          <w:trHeight w:val="300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9AFC6ED" w14:textId="5F7F385D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Tefl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6F57EC" w14:textId="18088563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3.9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8CF32C" w14:textId="16D582D3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4.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598AF9" w14:textId="6EBE5D57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55.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35177A" w14:textId="080F1F7B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22.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D24C74" w14:textId="02715F3B" w:rsidR="00B85F2B" w:rsidRPr="007C138B" w:rsidRDefault="00B85F2B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0.1756</w:t>
            </w:r>
          </w:p>
        </w:tc>
      </w:tr>
    </w:tbl>
    <w:p w14:paraId="0806B356" w14:textId="77777777" w:rsidR="008D475A" w:rsidRPr="007C138B" w:rsidRDefault="008D475A" w:rsidP="00396513">
      <w:pPr>
        <w:contextualSpacing/>
        <w:rPr>
          <w:rFonts w:ascii="Arial" w:hAnsi="Arial" w:cs="Arial"/>
          <w:sz w:val="22"/>
          <w:szCs w:val="22"/>
        </w:rPr>
      </w:pPr>
    </w:p>
    <w:p w14:paraId="18C1284A" w14:textId="6F3346DE" w:rsidR="00396513" w:rsidRPr="007C138B" w:rsidRDefault="009956C1" w:rsidP="0039651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bdr w:val="none" w:sz="0" w:space="0" w:color="auto" w:frame="1"/>
        </w:rPr>
        <w:t>Supplementary file 1A</w:t>
      </w:r>
      <w:r w:rsidR="00396513" w:rsidRPr="007C138B">
        <w:rPr>
          <w:rFonts w:ascii="Arial" w:hAnsi="Arial" w:cs="Arial"/>
          <w:b/>
          <w:bCs/>
          <w:sz w:val="22"/>
          <w:szCs w:val="22"/>
          <w:bdr w:val="none" w:sz="0" w:space="0" w:color="auto" w:frame="1"/>
        </w:rPr>
        <w:t>. Surface roughness parameters.</w:t>
      </w:r>
    </w:p>
    <w:p w14:paraId="4A1057AB" w14:textId="77777777" w:rsidR="008020EB" w:rsidRPr="007C138B" w:rsidRDefault="008020EB" w:rsidP="00A147B8">
      <w:pPr>
        <w:rPr>
          <w:rFonts w:ascii="Arial" w:hAnsi="Arial" w:cs="Arial"/>
          <w:sz w:val="22"/>
          <w:szCs w:val="22"/>
          <w:shd w:val="clear" w:color="auto" w:fill="FFFFFF"/>
        </w:rPr>
      </w:pPr>
    </w:p>
    <w:p w14:paraId="59B375B1" w14:textId="77777777" w:rsidR="008D475A" w:rsidRPr="007C138B" w:rsidRDefault="008D475A" w:rsidP="00A147B8">
      <w:pPr>
        <w:rPr>
          <w:rFonts w:ascii="Arial" w:hAnsi="Arial" w:cs="Arial"/>
          <w:sz w:val="22"/>
          <w:szCs w:val="22"/>
          <w:shd w:val="clear" w:color="auto" w:fill="FFFFFF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315"/>
        <w:gridCol w:w="1890"/>
        <w:gridCol w:w="1890"/>
        <w:gridCol w:w="1980"/>
      </w:tblGrid>
      <w:tr w:rsidR="007C138B" w:rsidRPr="007C138B" w14:paraId="4C8CCAE2" w14:textId="77777777" w:rsidTr="001735E0">
        <w:tc>
          <w:tcPr>
            <w:tcW w:w="4315" w:type="dxa"/>
          </w:tcPr>
          <w:p w14:paraId="2A8D715F" w14:textId="3C86642E" w:rsidR="001804A6" w:rsidRPr="007C138B" w:rsidRDefault="001804A6" w:rsidP="00A147B8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90" w:type="dxa"/>
          </w:tcPr>
          <w:p w14:paraId="0F431112" w14:textId="2E3709F3" w:rsidR="001804A6" w:rsidRPr="007C138B" w:rsidRDefault="001804A6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arrotlet 1</w:t>
            </w:r>
          </w:p>
        </w:tc>
        <w:tc>
          <w:tcPr>
            <w:tcW w:w="1890" w:type="dxa"/>
          </w:tcPr>
          <w:p w14:paraId="1AF2A4ED" w14:textId="02904702" w:rsidR="001804A6" w:rsidRPr="007C138B" w:rsidRDefault="001804A6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arrotlet 2</w:t>
            </w:r>
          </w:p>
        </w:tc>
        <w:tc>
          <w:tcPr>
            <w:tcW w:w="1980" w:type="dxa"/>
          </w:tcPr>
          <w:p w14:paraId="69ADD337" w14:textId="2B2F7E63" w:rsidR="001804A6" w:rsidRPr="007C138B" w:rsidRDefault="001804A6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arrotlet 3</w:t>
            </w:r>
          </w:p>
        </w:tc>
      </w:tr>
      <w:tr w:rsidR="007C138B" w:rsidRPr="007C138B" w14:paraId="24D6E95C" w14:textId="77777777" w:rsidTr="001735E0">
        <w:tc>
          <w:tcPr>
            <w:tcW w:w="4315" w:type="dxa"/>
          </w:tcPr>
          <w:p w14:paraId="50501B24" w14:textId="776BCEF8" w:rsidR="001804A6" w:rsidRPr="007C138B" w:rsidRDefault="009B28C6" w:rsidP="00A147B8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% of </w:t>
            </w:r>
            <w:r w:rsidR="00621F54"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landings</w:t>
            </w: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in which the </w:t>
            </w:r>
            <w:r w:rsidR="00B11AE3"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bird’s </w:t>
            </w:r>
            <w:r w:rsidR="00BE2014"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ight</w:t>
            </w:r>
            <w:r w:rsidR="00B11AE3"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foot </w:t>
            </w:r>
            <w:r w:rsidR="00BE2014"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ontacted the perch first</w:t>
            </w:r>
          </w:p>
        </w:tc>
        <w:tc>
          <w:tcPr>
            <w:tcW w:w="1890" w:type="dxa"/>
          </w:tcPr>
          <w:p w14:paraId="2C2E0228" w14:textId="66399EC4" w:rsidR="001804A6" w:rsidRPr="007C138B" w:rsidRDefault="00131E31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00%</w:t>
            </w:r>
          </w:p>
        </w:tc>
        <w:tc>
          <w:tcPr>
            <w:tcW w:w="1890" w:type="dxa"/>
          </w:tcPr>
          <w:p w14:paraId="7C157658" w14:textId="464A29A7" w:rsidR="001804A6" w:rsidRPr="007C138B" w:rsidRDefault="00131E31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7%</w:t>
            </w:r>
          </w:p>
        </w:tc>
        <w:tc>
          <w:tcPr>
            <w:tcW w:w="1980" w:type="dxa"/>
          </w:tcPr>
          <w:p w14:paraId="5E6A088D" w14:textId="5C3EDD6A" w:rsidR="001804A6" w:rsidRPr="007C138B" w:rsidRDefault="00131E31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5%</w:t>
            </w:r>
          </w:p>
        </w:tc>
      </w:tr>
      <w:tr w:rsidR="007C138B" w:rsidRPr="007C138B" w14:paraId="6D79DF08" w14:textId="77777777" w:rsidTr="001735E0">
        <w:tc>
          <w:tcPr>
            <w:tcW w:w="4315" w:type="dxa"/>
          </w:tcPr>
          <w:p w14:paraId="63C3239E" w14:textId="72FAB7C3" w:rsidR="001804A6" w:rsidRPr="007C138B" w:rsidRDefault="00EA6E3A" w:rsidP="00A147B8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% of </w:t>
            </w:r>
            <w:r w:rsidR="00621F54"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landings</w:t>
            </w: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in which the bird’s</w:t>
            </w:r>
            <w:r w:rsidR="00AC3DC1"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first foot adjustment was with its right foot</w:t>
            </w:r>
          </w:p>
        </w:tc>
        <w:tc>
          <w:tcPr>
            <w:tcW w:w="1890" w:type="dxa"/>
          </w:tcPr>
          <w:p w14:paraId="503A6340" w14:textId="5BC8ED02" w:rsidR="001804A6" w:rsidRPr="007C138B" w:rsidRDefault="00AC3DC1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81%</w:t>
            </w:r>
          </w:p>
        </w:tc>
        <w:tc>
          <w:tcPr>
            <w:tcW w:w="1890" w:type="dxa"/>
          </w:tcPr>
          <w:p w14:paraId="6AFE7BF1" w14:textId="0828BCD5" w:rsidR="001804A6" w:rsidRPr="007C138B" w:rsidRDefault="00AC3DC1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7%</w:t>
            </w:r>
          </w:p>
        </w:tc>
        <w:tc>
          <w:tcPr>
            <w:tcW w:w="1980" w:type="dxa"/>
          </w:tcPr>
          <w:p w14:paraId="3FE5C9C2" w14:textId="2DBB8977" w:rsidR="001804A6" w:rsidRPr="007C138B" w:rsidRDefault="00AC3DC1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64%</w:t>
            </w:r>
          </w:p>
        </w:tc>
      </w:tr>
      <w:tr w:rsidR="007C138B" w:rsidRPr="007C138B" w14:paraId="4DED1E1E" w14:textId="77777777" w:rsidTr="001735E0">
        <w:tc>
          <w:tcPr>
            <w:tcW w:w="4315" w:type="dxa"/>
          </w:tcPr>
          <w:p w14:paraId="776E21A6" w14:textId="5CF5E276" w:rsidR="001804A6" w:rsidRPr="007C138B" w:rsidRDefault="00BA3E9F" w:rsidP="00A147B8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% of landings in which the bird’s first foot adjustment was forward</w:t>
            </w:r>
          </w:p>
        </w:tc>
        <w:tc>
          <w:tcPr>
            <w:tcW w:w="1890" w:type="dxa"/>
          </w:tcPr>
          <w:p w14:paraId="570DE54C" w14:textId="3A75B773" w:rsidR="001804A6" w:rsidRPr="007C138B" w:rsidRDefault="009568BE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92%</w:t>
            </w:r>
          </w:p>
        </w:tc>
        <w:tc>
          <w:tcPr>
            <w:tcW w:w="1890" w:type="dxa"/>
          </w:tcPr>
          <w:p w14:paraId="4B228886" w14:textId="540A4B9B" w:rsidR="001804A6" w:rsidRPr="007C138B" w:rsidRDefault="009568BE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83%</w:t>
            </w:r>
          </w:p>
        </w:tc>
        <w:tc>
          <w:tcPr>
            <w:tcW w:w="1980" w:type="dxa"/>
          </w:tcPr>
          <w:p w14:paraId="06DC5673" w14:textId="179A2B1D" w:rsidR="001804A6" w:rsidRPr="007C138B" w:rsidRDefault="00BA3E9F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72%</w:t>
            </w:r>
          </w:p>
        </w:tc>
      </w:tr>
      <w:tr w:rsidR="007C138B" w:rsidRPr="007C138B" w14:paraId="51A7CB14" w14:textId="77777777" w:rsidTr="001735E0">
        <w:tc>
          <w:tcPr>
            <w:tcW w:w="4315" w:type="dxa"/>
          </w:tcPr>
          <w:p w14:paraId="1CA94269" w14:textId="7932425F" w:rsidR="001804A6" w:rsidRPr="007C138B" w:rsidRDefault="00BA3E9F" w:rsidP="00A147B8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% of landings in which the bird’s first foot adjustment was backward</w:t>
            </w:r>
          </w:p>
        </w:tc>
        <w:tc>
          <w:tcPr>
            <w:tcW w:w="1890" w:type="dxa"/>
          </w:tcPr>
          <w:p w14:paraId="246583FF" w14:textId="03D8A4BF" w:rsidR="001804A6" w:rsidRPr="007C138B" w:rsidRDefault="00BA3E9F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4%</w:t>
            </w:r>
          </w:p>
        </w:tc>
        <w:tc>
          <w:tcPr>
            <w:tcW w:w="1890" w:type="dxa"/>
          </w:tcPr>
          <w:p w14:paraId="65859CE9" w14:textId="6E023886" w:rsidR="001804A6" w:rsidRPr="007C138B" w:rsidRDefault="00BA3E9F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9%</w:t>
            </w:r>
          </w:p>
        </w:tc>
        <w:tc>
          <w:tcPr>
            <w:tcW w:w="1980" w:type="dxa"/>
          </w:tcPr>
          <w:p w14:paraId="51E1773A" w14:textId="273E8E82" w:rsidR="001804A6" w:rsidRPr="007C138B" w:rsidRDefault="00BA3E9F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8%</w:t>
            </w:r>
          </w:p>
        </w:tc>
      </w:tr>
      <w:tr w:rsidR="001804A6" w:rsidRPr="007C138B" w14:paraId="5BF35241" w14:textId="77777777" w:rsidTr="001735E0">
        <w:tc>
          <w:tcPr>
            <w:tcW w:w="4315" w:type="dxa"/>
          </w:tcPr>
          <w:p w14:paraId="2D26A465" w14:textId="4506CD17" w:rsidR="001804A6" w:rsidRPr="007C138B" w:rsidRDefault="00BA3E9F" w:rsidP="00A147B8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% of landings in which the bird’s first foot adjustment was to the side</w:t>
            </w:r>
          </w:p>
        </w:tc>
        <w:tc>
          <w:tcPr>
            <w:tcW w:w="1890" w:type="dxa"/>
          </w:tcPr>
          <w:p w14:paraId="3E7D8045" w14:textId="33235F91" w:rsidR="001804A6" w:rsidRPr="007C138B" w:rsidRDefault="00BA3E9F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4%</w:t>
            </w:r>
          </w:p>
        </w:tc>
        <w:tc>
          <w:tcPr>
            <w:tcW w:w="1890" w:type="dxa"/>
          </w:tcPr>
          <w:p w14:paraId="6FAEBF24" w14:textId="393886AD" w:rsidR="001804A6" w:rsidRPr="007C138B" w:rsidRDefault="00BA3E9F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8%</w:t>
            </w:r>
          </w:p>
        </w:tc>
        <w:tc>
          <w:tcPr>
            <w:tcW w:w="1980" w:type="dxa"/>
          </w:tcPr>
          <w:p w14:paraId="1DE7AD62" w14:textId="55ECEFBB" w:rsidR="001804A6" w:rsidRPr="007C138B" w:rsidRDefault="00BA3E9F" w:rsidP="004D57F1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7C138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0%</w:t>
            </w:r>
          </w:p>
        </w:tc>
      </w:tr>
    </w:tbl>
    <w:p w14:paraId="473779E0" w14:textId="77777777" w:rsidR="003A3699" w:rsidRPr="007C138B" w:rsidRDefault="003A3699" w:rsidP="008A53D9">
      <w:pPr>
        <w:rPr>
          <w:rFonts w:ascii="Arial" w:hAnsi="Arial" w:cs="Arial"/>
          <w:b/>
          <w:iCs/>
          <w:sz w:val="22"/>
          <w:szCs w:val="22"/>
          <w:shd w:val="clear" w:color="auto" w:fill="FFFFFF"/>
        </w:rPr>
      </w:pPr>
    </w:p>
    <w:p w14:paraId="3874D491" w14:textId="315A4741" w:rsidR="008A53D9" w:rsidRPr="007C138B" w:rsidRDefault="009956C1" w:rsidP="008A53D9">
      <w:pPr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sz w:val="22"/>
          <w:szCs w:val="22"/>
          <w:bdr w:val="none" w:sz="0" w:space="0" w:color="auto" w:frame="1"/>
        </w:rPr>
        <w:t>Supplementary file 1</w:t>
      </w:r>
      <w:r>
        <w:rPr>
          <w:rFonts w:ascii="Arial" w:hAnsi="Arial" w:cs="Arial"/>
          <w:b/>
          <w:bCs/>
          <w:sz w:val="22"/>
          <w:szCs w:val="22"/>
          <w:bdr w:val="none" w:sz="0" w:space="0" w:color="auto" w:frame="1"/>
        </w:rPr>
        <w:t>B</w:t>
      </w:r>
      <w:r w:rsidR="008A53D9" w:rsidRPr="007C138B">
        <w:rPr>
          <w:rFonts w:ascii="Arial" w:hAnsi="Arial" w:cs="Arial"/>
          <w:b/>
          <w:iCs/>
          <w:sz w:val="22"/>
          <w:szCs w:val="22"/>
          <w:shd w:val="clear" w:color="auto" w:fill="FFFFFF"/>
        </w:rPr>
        <w:t xml:space="preserve">. </w:t>
      </w:r>
      <w:r w:rsidR="003C1006" w:rsidRPr="007C138B">
        <w:rPr>
          <w:rFonts w:ascii="Arial" w:hAnsi="Arial" w:cs="Arial"/>
          <w:b/>
          <w:iCs/>
          <w:sz w:val="22"/>
          <w:szCs w:val="22"/>
          <w:shd w:val="clear" w:color="auto" w:fill="FFFFFF"/>
        </w:rPr>
        <w:t xml:space="preserve">Individual </w:t>
      </w:r>
      <w:r w:rsidR="008A53D9" w:rsidRPr="007C138B">
        <w:rPr>
          <w:rFonts w:ascii="Arial" w:hAnsi="Arial" w:cs="Arial"/>
          <w:b/>
          <w:iCs/>
          <w:sz w:val="22"/>
          <w:szCs w:val="22"/>
          <w:shd w:val="clear" w:color="auto" w:fill="FFFFFF"/>
        </w:rPr>
        <w:t xml:space="preserve">foot preferences </w:t>
      </w:r>
      <w:r w:rsidR="003C1006" w:rsidRPr="007C138B">
        <w:rPr>
          <w:rFonts w:ascii="Arial" w:hAnsi="Arial" w:cs="Arial"/>
          <w:b/>
          <w:iCs/>
          <w:sz w:val="22"/>
          <w:szCs w:val="22"/>
          <w:shd w:val="clear" w:color="auto" w:fill="FFFFFF"/>
        </w:rPr>
        <w:t xml:space="preserve">and </w:t>
      </w:r>
      <w:r w:rsidR="007B38CA" w:rsidRPr="007C138B">
        <w:rPr>
          <w:rFonts w:ascii="Arial" w:hAnsi="Arial" w:cs="Arial"/>
          <w:b/>
          <w:iCs/>
          <w:sz w:val="22"/>
          <w:szCs w:val="22"/>
          <w:shd w:val="clear" w:color="auto" w:fill="FFFFFF"/>
        </w:rPr>
        <w:t xml:space="preserve">adjustments </w:t>
      </w:r>
      <w:r w:rsidR="008A53D9" w:rsidRPr="007C138B">
        <w:rPr>
          <w:rFonts w:ascii="Arial" w:hAnsi="Arial" w:cs="Arial"/>
          <w:b/>
          <w:iCs/>
          <w:sz w:val="22"/>
          <w:szCs w:val="22"/>
          <w:shd w:val="clear" w:color="auto" w:fill="FFFFFF"/>
        </w:rPr>
        <w:t>during landing</w:t>
      </w:r>
      <w:r w:rsidR="008A53D9" w:rsidRPr="007C138B">
        <w:rPr>
          <w:rFonts w:ascii="Arial" w:hAnsi="Arial" w:cs="Arial"/>
          <w:b/>
          <w:sz w:val="22"/>
          <w:szCs w:val="22"/>
          <w:shd w:val="clear" w:color="auto" w:fill="FFFFFF"/>
        </w:rPr>
        <w:t>.</w:t>
      </w:r>
      <w:r w:rsidR="008A53D9" w:rsidRPr="007C138B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50029E16" w14:textId="0F77A250" w:rsidR="008020EB" w:rsidRPr="007C138B" w:rsidRDefault="008020EB" w:rsidP="00A147B8">
      <w:pPr>
        <w:rPr>
          <w:rFonts w:ascii="Arial" w:hAnsi="Arial" w:cs="Arial"/>
          <w:sz w:val="22"/>
          <w:szCs w:val="22"/>
          <w:shd w:val="clear" w:color="auto" w:fill="FFFFFF"/>
        </w:rPr>
      </w:pPr>
    </w:p>
    <w:p w14:paraId="3683AA51" w14:textId="7429C4A8" w:rsidR="008A53D9" w:rsidRPr="007C138B" w:rsidRDefault="008A53D9" w:rsidP="00870DF9">
      <w:pPr>
        <w:contextualSpacing/>
        <w:rPr>
          <w:rFonts w:ascii="Arial" w:hAnsi="Arial" w:cs="Arial"/>
          <w:sz w:val="22"/>
          <w:szCs w:val="22"/>
        </w:rPr>
      </w:pP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1440"/>
        <w:gridCol w:w="1530"/>
        <w:gridCol w:w="1435"/>
        <w:gridCol w:w="2345"/>
      </w:tblGrid>
      <w:tr w:rsidR="007C138B" w:rsidRPr="007C138B" w14:paraId="72918628" w14:textId="77777777" w:rsidTr="00F541C8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6CC637A" w14:textId="472DE618" w:rsidR="0000682A" w:rsidRPr="007C138B" w:rsidRDefault="009E52A2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Per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1121ED" w14:textId="0E730464" w:rsidR="0000682A" w:rsidRPr="007C138B" w:rsidRDefault="009E52A2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Parrotlet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4F5C6F" w14:textId="1CD4BDBE" w:rsidR="0000682A" w:rsidRPr="007C138B" w:rsidRDefault="009E52A2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Parrotlet 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599F845" w14:textId="3BE274EE" w:rsidR="0000682A" w:rsidRPr="007C138B" w:rsidRDefault="009E52A2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Parrotlet 3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ED66947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Averages by Surface</w:t>
            </w:r>
          </w:p>
        </w:tc>
      </w:tr>
      <w:tr w:rsidR="007C138B" w:rsidRPr="007C138B" w14:paraId="20CDFE1D" w14:textId="77777777" w:rsidTr="00873E50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3D4A3AB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Coast Live Oa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97A9C5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58AB75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CB66685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67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C87CCF1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44</w:t>
            </w:r>
          </w:p>
        </w:tc>
      </w:tr>
      <w:tr w:rsidR="007C138B" w:rsidRPr="007C138B" w14:paraId="07A5E118" w14:textId="77777777" w:rsidTr="00873E50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99A59BB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Floss Sil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712171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1CC2F7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670728A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2E71F3A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</w:tr>
      <w:tr w:rsidR="007C138B" w:rsidRPr="007C138B" w14:paraId="1B9557B8" w14:textId="77777777" w:rsidTr="00873E50">
        <w:trPr>
          <w:trHeight w:val="36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1B91437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Sweet Ol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4921D3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A37D0F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F019E63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3C261235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</w:tr>
      <w:tr w:rsidR="007C138B" w:rsidRPr="007C138B" w14:paraId="5BDA1CFE" w14:textId="77777777" w:rsidTr="00873E50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B52E6DD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1.5” Diameter Birch Dow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6F8EE4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C99C2A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178E136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56481F2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</w:tr>
      <w:tr w:rsidR="007C138B" w:rsidRPr="007C138B" w14:paraId="0A295BC2" w14:textId="77777777" w:rsidTr="00873E50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99734AF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0.75” Diameter Birch Dow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CCF372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A4160A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6EE24E4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290A45ED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</w:tr>
      <w:tr w:rsidR="007C138B" w:rsidRPr="007C138B" w14:paraId="253E0659" w14:textId="77777777" w:rsidTr="00873E50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FB1DFF7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0.25” Diameter Birch Dow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E9F34E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27B274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CF5F20B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12536B09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</w:tr>
      <w:tr w:rsidR="007C138B" w:rsidRPr="007C138B" w14:paraId="7A6BB4BA" w14:textId="77777777" w:rsidTr="00873E50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7864226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Fo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A48006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D04650" w14:textId="1EBC94E2" w:rsidR="0000682A" w:rsidRPr="007C138B" w:rsidRDefault="00873E50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22646A0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7170409D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</w:tr>
      <w:tr w:rsidR="007C138B" w:rsidRPr="007C138B" w14:paraId="73145233" w14:textId="77777777" w:rsidTr="00873E50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10140C7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Tefl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1ED9D9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3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984594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6B22066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6A91B687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</w:tr>
      <w:tr w:rsidR="007C138B" w:rsidRPr="007C138B" w14:paraId="54BBB115" w14:textId="77777777" w:rsidTr="00873E50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DA263B6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Sandpap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D8409F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33BED8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42D4F52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5948B103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11</w:t>
            </w:r>
          </w:p>
        </w:tc>
      </w:tr>
      <w:tr w:rsidR="00F541C8" w:rsidRPr="007C138B" w14:paraId="7E2ECA1A" w14:textId="77777777" w:rsidTr="00F541C8">
        <w:trPr>
          <w:trHeight w:val="32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F85492C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Averages by Individu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54EEF4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.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5FFBE8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D4FB119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.93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14:paraId="0549E04E" w14:textId="77777777" w:rsidR="0000682A" w:rsidRPr="007C138B" w:rsidRDefault="0000682A" w:rsidP="00F541C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138B">
              <w:rPr>
                <w:rFonts w:ascii="Arial" w:hAnsi="Arial" w:cs="Arial"/>
                <w:bCs/>
                <w:sz w:val="22"/>
                <w:szCs w:val="22"/>
              </w:rPr>
              <w:t>2.01</w:t>
            </w:r>
          </w:p>
        </w:tc>
      </w:tr>
    </w:tbl>
    <w:p w14:paraId="640C495E" w14:textId="77777777" w:rsidR="0000682A" w:rsidRPr="007C138B" w:rsidRDefault="0000682A" w:rsidP="0000682A">
      <w:pPr>
        <w:contextualSpacing/>
        <w:rPr>
          <w:rFonts w:ascii="Arial" w:hAnsi="Arial" w:cs="Arial"/>
          <w:sz w:val="22"/>
          <w:szCs w:val="22"/>
        </w:rPr>
      </w:pPr>
    </w:p>
    <w:p w14:paraId="46679A27" w14:textId="19DF5DF3" w:rsidR="0000682A" w:rsidRPr="007C138B" w:rsidRDefault="009956C1" w:rsidP="0000682A">
      <w:pPr>
        <w:contextualSpacing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bdr w:val="none" w:sz="0" w:space="0" w:color="auto" w:frame="1"/>
        </w:rPr>
        <w:t>Supplementary file 1</w:t>
      </w:r>
      <w:r>
        <w:rPr>
          <w:rFonts w:ascii="Arial" w:hAnsi="Arial" w:cs="Arial"/>
          <w:b/>
          <w:bCs/>
          <w:sz w:val="22"/>
          <w:szCs w:val="22"/>
          <w:bdr w:val="none" w:sz="0" w:space="0" w:color="auto" w:frame="1"/>
        </w:rPr>
        <w:t>C</w:t>
      </w:r>
      <w:r w:rsidR="0000682A" w:rsidRPr="007C138B">
        <w:rPr>
          <w:rFonts w:ascii="Arial" w:hAnsi="Arial" w:cs="Arial"/>
          <w:b/>
          <w:sz w:val="22"/>
          <w:szCs w:val="22"/>
        </w:rPr>
        <w:t xml:space="preserve">. Parrotlet foot adjustments on each perch. </w:t>
      </w:r>
    </w:p>
    <w:p w14:paraId="2E3965AE" w14:textId="77777777" w:rsidR="00987169" w:rsidRPr="007C138B" w:rsidRDefault="00987169" w:rsidP="00F4121D">
      <w:pPr>
        <w:contextualSpacing/>
        <w:rPr>
          <w:rFonts w:ascii="Arial" w:hAnsi="Arial" w:cs="Arial"/>
          <w:bCs/>
          <w:sz w:val="22"/>
          <w:szCs w:val="22"/>
        </w:rPr>
      </w:pPr>
    </w:p>
    <w:p w14:paraId="418B047E" w14:textId="77777777" w:rsidR="005823AF" w:rsidRPr="007C138B" w:rsidRDefault="005823AF" w:rsidP="00F4121D">
      <w:pPr>
        <w:contextualSpacing/>
        <w:rPr>
          <w:rFonts w:ascii="Arial" w:hAnsi="Arial" w:cs="Arial"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0"/>
        <w:gridCol w:w="889"/>
        <w:gridCol w:w="2088"/>
      </w:tblGrid>
      <w:tr w:rsidR="007C138B" w:rsidRPr="007C138B" w14:paraId="4CBFA9E6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4E153" w14:textId="1BE33A6C" w:rsidR="00341347" w:rsidRPr="007C138B" w:rsidRDefault="003413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508A5" w14:textId="77777777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94D19" w14:textId="63F8F924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Standard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Deviation</w:t>
            </w:r>
          </w:p>
        </w:tc>
      </w:tr>
      <w:tr w:rsidR="007C138B" w:rsidRPr="007C138B" w14:paraId="7C4FAA64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5B318" w14:textId="781FECA1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Resting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Foot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Spread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Angle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(˚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4980D" w14:textId="4DDCEA2F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35.</w:t>
            </w:r>
            <w:r w:rsidR="00762EBC" w:rsidRPr="007C138B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A2022" w14:textId="2F10E81D" w:rsidR="00341347" w:rsidRPr="007C138B" w:rsidRDefault="00762EBC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8.31</w:t>
            </w:r>
          </w:p>
        </w:tc>
      </w:tr>
      <w:tr w:rsidR="007C138B" w:rsidRPr="007C138B" w14:paraId="62F285C7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8A9B4" w14:textId="3D751B33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Time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>f</w:t>
            </w:r>
            <w:r w:rsidRPr="007C138B">
              <w:rPr>
                <w:rFonts w:ascii="Arial" w:hAnsi="Arial" w:cs="Arial"/>
                <w:sz w:val="22"/>
                <w:szCs w:val="22"/>
              </w:rPr>
              <w:t>rom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First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Foot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Movement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to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Contact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7C138B">
              <w:rPr>
                <w:rFonts w:ascii="Arial" w:hAnsi="Arial" w:cs="Arial"/>
                <w:sz w:val="22"/>
                <w:szCs w:val="22"/>
              </w:rPr>
              <w:t>ms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31D1B" w14:textId="36A56E9D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91.</w:t>
            </w:r>
            <w:r w:rsidR="00762EBC" w:rsidRPr="007C138B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06FEB" w14:textId="03913ADB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4.</w:t>
            </w:r>
            <w:r w:rsidR="00762EBC" w:rsidRPr="007C138B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7C138B" w:rsidRPr="007C138B" w14:paraId="39C2BE18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3035B" w14:textId="508C38F3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Peak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Foot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Angle</w:t>
            </w:r>
            <w:r w:rsidR="001756F6" w:rsidRPr="007C138B">
              <w:rPr>
                <w:rFonts w:ascii="Arial" w:hAnsi="Arial" w:cs="Arial"/>
                <w:sz w:val="22"/>
                <w:szCs w:val="22"/>
              </w:rPr>
              <w:t xml:space="preserve"> (˚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4684A" w14:textId="77777777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7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1BB7F" w14:textId="77777777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0.33</w:t>
            </w:r>
          </w:p>
        </w:tc>
      </w:tr>
      <w:tr w:rsidR="007C138B" w:rsidRPr="007C138B" w14:paraId="30645FAF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37914" w14:textId="746E9AE0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Peak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Foot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Angle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Time</w:t>
            </w:r>
            <w:r w:rsidR="00573DB0" w:rsidRPr="007C138B">
              <w:rPr>
                <w:rFonts w:ascii="Arial" w:hAnsi="Arial" w:cs="Arial"/>
                <w:sz w:val="22"/>
                <w:szCs w:val="22"/>
              </w:rPr>
              <w:t xml:space="preserve"> Before Contact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7C138B">
              <w:rPr>
                <w:rFonts w:ascii="Arial" w:hAnsi="Arial" w:cs="Arial"/>
                <w:sz w:val="22"/>
                <w:szCs w:val="22"/>
              </w:rPr>
              <w:t>ms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8F6B7" w14:textId="77777777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3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DAD76" w14:textId="77777777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9.57</w:t>
            </w:r>
          </w:p>
        </w:tc>
      </w:tr>
      <w:tr w:rsidR="007C138B" w:rsidRPr="007C138B" w14:paraId="5BC12F81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791EC" w14:textId="005490C1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Change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in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Foot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Angle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During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Preshaping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 xml:space="preserve"> (˚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5B9F1" w14:textId="77777777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B16A9" w14:textId="77777777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0.06</w:t>
            </w:r>
          </w:p>
        </w:tc>
      </w:tr>
      <w:tr w:rsidR="007C138B" w:rsidRPr="007C138B" w14:paraId="4DF9829E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67CE4A6" w14:textId="32AEF2E4" w:rsidR="008B57F6" w:rsidRPr="007C138B" w:rsidRDefault="008B57F6" w:rsidP="008B57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Pre-Contact Claw Angle (˚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5CA2D3" w14:textId="758B9169" w:rsidR="008B57F6" w:rsidRPr="007C138B" w:rsidRDefault="008B57F6" w:rsidP="008B57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77.1</w:t>
            </w:r>
            <w:r w:rsidR="00556C58" w:rsidRPr="007C138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F4F7E" w14:textId="06566FA5" w:rsidR="008B57F6" w:rsidRPr="007C138B" w:rsidRDefault="008B57F6" w:rsidP="008B57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7.</w:t>
            </w:r>
            <w:r w:rsidR="00556C58" w:rsidRPr="007C138B">
              <w:rPr>
                <w:rFonts w:ascii="Arial" w:hAnsi="Arial" w:cs="Arial"/>
                <w:sz w:val="22"/>
                <w:szCs w:val="22"/>
              </w:rPr>
              <w:t>06</w:t>
            </w:r>
          </w:p>
        </w:tc>
      </w:tr>
      <w:tr w:rsidR="007C138B" w:rsidRPr="007C138B" w14:paraId="60BDB2CA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84719" w14:textId="4741E94C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Change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in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Foot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Angle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During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Wrapping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 xml:space="preserve"> (˚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C5EBF" w14:textId="3D05C237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</w:t>
            </w:r>
            <w:r w:rsidR="00A80603" w:rsidRPr="007C138B">
              <w:rPr>
                <w:rFonts w:ascii="Arial" w:hAnsi="Arial" w:cs="Arial"/>
                <w:sz w:val="22"/>
                <w:szCs w:val="22"/>
              </w:rPr>
              <w:t>9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BCF55" w14:textId="20F89771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22.2</w:t>
            </w:r>
            <w:r w:rsidR="00A80603" w:rsidRPr="007C138B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7C138B" w:rsidRPr="007C138B" w14:paraId="5E2D9701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0D116" w14:textId="4F8C1905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Change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in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Claw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Angle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During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4502A" w:rsidRPr="007C138B">
              <w:rPr>
                <w:rFonts w:ascii="Arial" w:hAnsi="Arial" w:cs="Arial"/>
                <w:sz w:val="22"/>
                <w:szCs w:val="22"/>
              </w:rPr>
              <w:t>Wrapping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 xml:space="preserve"> (˚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233CD" w14:textId="7BD68D42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41.</w:t>
            </w:r>
            <w:r w:rsidR="00A80603" w:rsidRPr="007C138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A0E25" w14:textId="70F61A8E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1</w:t>
            </w:r>
            <w:r w:rsidR="00A80603" w:rsidRPr="007C138B">
              <w:rPr>
                <w:rFonts w:ascii="Arial" w:hAnsi="Arial" w:cs="Arial"/>
                <w:sz w:val="22"/>
                <w:szCs w:val="22"/>
              </w:rPr>
              <w:t>9.27</w:t>
            </w:r>
          </w:p>
        </w:tc>
      </w:tr>
      <w:tr w:rsidR="001756F6" w:rsidRPr="007C138B" w14:paraId="34D38336" w14:textId="77777777" w:rsidTr="001756F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6DB0E" w14:textId="42F192B5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Time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of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Maximum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Claw</w:t>
            </w:r>
            <w:r w:rsidR="00844FF9" w:rsidRPr="007C13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138B">
              <w:rPr>
                <w:rFonts w:ascii="Arial" w:hAnsi="Arial" w:cs="Arial"/>
                <w:sz w:val="22"/>
                <w:szCs w:val="22"/>
              </w:rPr>
              <w:t>Curl</w:t>
            </w:r>
            <w:r w:rsidR="002F6AAA" w:rsidRPr="007C138B">
              <w:rPr>
                <w:rFonts w:ascii="Arial" w:hAnsi="Arial" w:cs="Arial"/>
                <w:sz w:val="22"/>
                <w:szCs w:val="22"/>
              </w:rPr>
              <w:t xml:space="preserve"> (m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E6BD3" w14:textId="2C65A3E9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8</w:t>
            </w:r>
            <w:r w:rsidR="00A80603" w:rsidRPr="007C138B">
              <w:rPr>
                <w:rFonts w:ascii="Arial" w:hAnsi="Arial" w:cs="Arial"/>
                <w:sz w:val="22"/>
                <w:szCs w:val="22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B38EB" w14:textId="0CBF5B01" w:rsidR="00341347" w:rsidRPr="007C138B" w:rsidRDefault="00341347" w:rsidP="0072530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138B">
              <w:rPr>
                <w:rFonts w:ascii="Arial" w:hAnsi="Arial" w:cs="Arial"/>
                <w:sz w:val="22"/>
                <w:szCs w:val="22"/>
              </w:rPr>
              <w:t>8</w:t>
            </w:r>
            <w:r w:rsidR="00A80603" w:rsidRPr="007C138B">
              <w:rPr>
                <w:rFonts w:ascii="Arial" w:hAnsi="Arial" w:cs="Arial"/>
                <w:sz w:val="22"/>
                <w:szCs w:val="22"/>
              </w:rPr>
              <w:t>0.0</w:t>
            </w:r>
            <w:r w:rsidR="00667015" w:rsidRPr="007C138B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</w:tbl>
    <w:p w14:paraId="2297C2F0" w14:textId="77777777" w:rsidR="00F4121D" w:rsidRPr="007C138B" w:rsidRDefault="00F4121D" w:rsidP="00F4121D">
      <w:pPr>
        <w:rPr>
          <w:rFonts w:ascii="Arial" w:hAnsi="Arial" w:cs="Arial"/>
          <w:i/>
          <w:iCs/>
          <w:sz w:val="22"/>
          <w:szCs w:val="22"/>
          <w:shd w:val="clear" w:color="auto" w:fill="FFFFFF"/>
        </w:rPr>
      </w:pPr>
    </w:p>
    <w:p w14:paraId="0CB17067" w14:textId="7628CCBE" w:rsidR="00227D85" w:rsidRPr="007C138B" w:rsidRDefault="009956C1" w:rsidP="00870DF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bdr w:val="none" w:sz="0" w:space="0" w:color="auto" w:frame="1"/>
        </w:rPr>
        <w:t>Supplementary file 1</w:t>
      </w:r>
      <w:r>
        <w:rPr>
          <w:rFonts w:ascii="Arial" w:hAnsi="Arial" w:cs="Arial"/>
          <w:b/>
          <w:bCs/>
          <w:sz w:val="22"/>
          <w:szCs w:val="22"/>
          <w:bdr w:val="none" w:sz="0" w:space="0" w:color="auto" w:frame="1"/>
        </w:rPr>
        <w:t>D</w:t>
      </w:r>
      <w:r w:rsidR="00F4121D" w:rsidRPr="007C138B">
        <w:rPr>
          <w:rFonts w:ascii="Arial" w:hAnsi="Arial" w:cs="Arial"/>
          <w:b/>
          <w:iCs/>
          <w:sz w:val="22"/>
          <w:szCs w:val="22"/>
          <w:shd w:val="clear" w:color="auto" w:fill="FFFFFF"/>
        </w:rPr>
        <w:t>.</w:t>
      </w:r>
      <w:r w:rsidR="00F4121D" w:rsidRPr="007C138B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 </w:t>
      </w:r>
      <w:r w:rsidR="00F4121D" w:rsidRPr="007C138B">
        <w:rPr>
          <w:rFonts w:ascii="Arial" w:hAnsi="Arial" w:cs="Arial"/>
          <w:b/>
          <w:iCs/>
          <w:sz w:val="22"/>
          <w:szCs w:val="22"/>
          <w:shd w:val="clear" w:color="auto" w:fill="FFFFFF"/>
        </w:rPr>
        <w:t>Foot kinematics param</w:t>
      </w:r>
      <w:bookmarkStart w:id="0" w:name="_GoBack"/>
      <w:bookmarkEnd w:id="0"/>
      <w:r w:rsidR="00F4121D" w:rsidRPr="007C138B">
        <w:rPr>
          <w:rFonts w:ascii="Arial" w:hAnsi="Arial" w:cs="Arial"/>
          <w:b/>
          <w:iCs/>
          <w:sz w:val="22"/>
          <w:szCs w:val="22"/>
          <w:shd w:val="clear" w:color="auto" w:fill="FFFFFF"/>
        </w:rPr>
        <w:t>eters</w:t>
      </w:r>
      <w:r w:rsidR="00F4121D" w:rsidRPr="007C138B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. </w:t>
      </w:r>
    </w:p>
    <w:sectPr w:rsidR="00227D85" w:rsidRPr="007C138B" w:rsidSect="00822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B36FE0"/>
    <w:multiLevelType w:val="multilevel"/>
    <w:tmpl w:val="5A527534"/>
    <w:lvl w:ilvl="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4D75B03"/>
    <w:multiLevelType w:val="hybridMultilevel"/>
    <w:tmpl w:val="9E189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55720B"/>
    <w:multiLevelType w:val="hybridMultilevel"/>
    <w:tmpl w:val="C04A6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3B2F23"/>
    <w:multiLevelType w:val="multilevel"/>
    <w:tmpl w:val="39A2752E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87B1D96"/>
    <w:multiLevelType w:val="hybridMultilevel"/>
    <w:tmpl w:val="6B8C50DE"/>
    <w:lvl w:ilvl="0" w:tplc="AA18C79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 w:tplc="7090AB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02D8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52B4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6A97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6ABC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5EE2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8E8E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7EBF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2725F0"/>
    <w:multiLevelType w:val="multilevel"/>
    <w:tmpl w:val="299A6F9E"/>
    <w:lvl w:ilvl="0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BE9197D"/>
    <w:multiLevelType w:val="hybridMultilevel"/>
    <w:tmpl w:val="FFFFFFFF"/>
    <w:lvl w:ilvl="0" w:tplc="277E70D8">
      <w:start w:val="1"/>
      <w:numFmt w:val="bullet"/>
      <w:lvlText w:val="●"/>
      <w:lvlJc w:val="left"/>
      <w:pPr>
        <w:ind w:left="720" w:hanging="360"/>
      </w:pPr>
      <w:rPr>
        <w:rFonts w:ascii="Symbol" w:hAnsi="Symbol" w:hint="default"/>
      </w:rPr>
    </w:lvl>
    <w:lvl w:ilvl="1" w:tplc="88C46C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02DC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2AAC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A072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38CD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EAA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8CB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1012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A71"/>
    <w:rsid w:val="0000682A"/>
    <w:rsid w:val="00007A93"/>
    <w:rsid w:val="000136AA"/>
    <w:rsid w:val="00015974"/>
    <w:rsid w:val="00026936"/>
    <w:rsid w:val="000272B6"/>
    <w:rsid w:val="00033561"/>
    <w:rsid w:val="0003424A"/>
    <w:rsid w:val="00035FF4"/>
    <w:rsid w:val="00043EE5"/>
    <w:rsid w:val="0004549D"/>
    <w:rsid w:val="0005128D"/>
    <w:rsid w:val="0005232A"/>
    <w:rsid w:val="0005630D"/>
    <w:rsid w:val="00060A91"/>
    <w:rsid w:val="0006705A"/>
    <w:rsid w:val="00070B71"/>
    <w:rsid w:val="00076648"/>
    <w:rsid w:val="000807FE"/>
    <w:rsid w:val="00083E8D"/>
    <w:rsid w:val="00090B2E"/>
    <w:rsid w:val="000A3374"/>
    <w:rsid w:val="000A4C4B"/>
    <w:rsid w:val="000A5EC3"/>
    <w:rsid w:val="000A7D3E"/>
    <w:rsid w:val="000B0C57"/>
    <w:rsid w:val="000B2060"/>
    <w:rsid w:val="000C12BB"/>
    <w:rsid w:val="000C70F1"/>
    <w:rsid w:val="000C7650"/>
    <w:rsid w:val="000D2CC2"/>
    <w:rsid w:val="000D5A22"/>
    <w:rsid w:val="000E2B64"/>
    <w:rsid w:val="000F18E2"/>
    <w:rsid w:val="000F30AA"/>
    <w:rsid w:val="000F41F9"/>
    <w:rsid w:val="000F6907"/>
    <w:rsid w:val="00112492"/>
    <w:rsid w:val="0012574C"/>
    <w:rsid w:val="001317FB"/>
    <w:rsid w:val="00131D80"/>
    <w:rsid w:val="00131E31"/>
    <w:rsid w:val="00134894"/>
    <w:rsid w:val="001378F7"/>
    <w:rsid w:val="00141897"/>
    <w:rsid w:val="00141E27"/>
    <w:rsid w:val="00142A57"/>
    <w:rsid w:val="0014590B"/>
    <w:rsid w:val="00152C1F"/>
    <w:rsid w:val="00160A31"/>
    <w:rsid w:val="00166523"/>
    <w:rsid w:val="001735E0"/>
    <w:rsid w:val="00174101"/>
    <w:rsid w:val="001756F6"/>
    <w:rsid w:val="0017635E"/>
    <w:rsid w:val="001804A6"/>
    <w:rsid w:val="001804C9"/>
    <w:rsid w:val="0018077C"/>
    <w:rsid w:val="00180941"/>
    <w:rsid w:val="00181553"/>
    <w:rsid w:val="00184EE5"/>
    <w:rsid w:val="00190164"/>
    <w:rsid w:val="001928D7"/>
    <w:rsid w:val="00193E14"/>
    <w:rsid w:val="00194199"/>
    <w:rsid w:val="00195186"/>
    <w:rsid w:val="001958A4"/>
    <w:rsid w:val="001A4461"/>
    <w:rsid w:val="001A56AD"/>
    <w:rsid w:val="001B2BFB"/>
    <w:rsid w:val="001B43D9"/>
    <w:rsid w:val="001C2BE1"/>
    <w:rsid w:val="001C3FD8"/>
    <w:rsid w:val="001C5B94"/>
    <w:rsid w:val="001C63E2"/>
    <w:rsid w:val="001C756F"/>
    <w:rsid w:val="001C759B"/>
    <w:rsid w:val="001D2EDA"/>
    <w:rsid w:val="001D77F0"/>
    <w:rsid w:val="001E1661"/>
    <w:rsid w:val="001E50F0"/>
    <w:rsid w:val="001E51AF"/>
    <w:rsid w:val="001E5B90"/>
    <w:rsid w:val="001E7637"/>
    <w:rsid w:val="001E76D2"/>
    <w:rsid w:val="001F507D"/>
    <w:rsid w:val="001F71C3"/>
    <w:rsid w:val="00200772"/>
    <w:rsid w:val="0020142B"/>
    <w:rsid w:val="00204803"/>
    <w:rsid w:val="00205D04"/>
    <w:rsid w:val="00206019"/>
    <w:rsid w:val="002060F3"/>
    <w:rsid w:val="0021048C"/>
    <w:rsid w:val="00215912"/>
    <w:rsid w:val="00227A87"/>
    <w:rsid w:val="00227C8A"/>
    <w:rsid w:val="00227D85"/>
    <w:rsid w:val="002315F4"/>
    <w:rsid w:val="00234B5E"/>
    <w:rsid w:val="0023534E"/>
    <w:rsid w:val="0025367B"/>
    <w:rsid w:val="00253E05"/>
    <w:rsid w:val="0026370D"/>
    <w:rsid w:val="0026399E"/>
    <w:rsid w:val="00263B4D"/>
    <w:rsid w:val="00264E79"/>
    <w:rsid w:val="00272365"/>
    <w:rsid w:val="002726FA"/>
    <w:rsid w:val="0028190A"/>
    <w:rsid w:val="0028356E"/>
    <w:rsid w:val="00284C84"/>
    <w:rsid w:val="00295794"/>
    <w:rsid w:val="00296BC8"/>
    <w:rsid w:val="002A0E1E"/>
    <w:rsid w:val="002A2F2A"/>
    <w:rsid w:val="002A3535"/>
    <w:rsid w:val="002A3850"/>
    <w:rsid w:val="002A54E2"/>
    <w:rsid w:val="002B0DBE"/>
    <w:rsid w:val="002B10F1"/>
    <w:rsid w:val="002B17C6"/>
    <w:rsid w:val="002C0C50"/>
    <w:rsid w:val="002C32D1"/>
    <w:rsid w:val="002C3470"/>
    <w:rsid w:val="002C49CD"/>
    <w:rsid w:val="002C589E"/>
    <w:rsid w:val="002D75AC"/>
    <w:rsid w:val="002D7CAB"/>
    <w:rsid w:val="002F0C09"/>
    <w:rsid w:val="002F2925"/>
    <w:rsid w:val="002F4BA7"/>
    <w:rsid w:val="002F6AAA"/>
    <w:rsid w:val="003004F5"/>
    <w:rsid w:val="00306FC2"/>
    <w:rsid w:val="0031078E"/>
    <w:rsid w:val="003132D1"/>
    <w:rsid w:val="00314DBF"/>
    <w:rsid w:val="003168FE"/>
    <w:rsid w:val="00326961"/>
    <w:rsid w:val="00336B3C"/>
    <w:rsid w:val="00337867"/>
    <w:rsid w:val="003402FD"/>
    <w:rsid w:val="00341347"/>
    <w:rsid w:val="00341403"/>
    <w:rsid w:val="0035200E"/>
    <w:rsid w:val="00367BF9"/>
    <w:rsid w:val="003732DF"/>
    <w:rsid w:val="003737B8"/>
    <w:rsid w:val="0037626A"/>
    <w:rsid w:val="00376294"/>
    <w:rsid w:val="003770F7"/>
    <w:rsid w:val="0038627E"/>
    <w:rsid w:val="00390B13"/>
    <w:rsid w:val="00392574"/>
    <w:rsid w:val="003929D7"/>
    <w:rsid w:val="00395277"/>
    <w:rsid w:val="00396513"/>
    <w:rsid w:val="00397014"/>
    <w:rsid w:val="003A117F"/>
    <w:rsid w:val="003A3699"/>
    <w:rsid w:val="003B1C85"/>
    <w:rsid w:val="003B327C"/>
    <w:rsid w:val="003B3BF8"/>
    <w:rsid w:val="003B3FEA"/>
    <w:rsid w:val="003B470C"/>
    <w:rsid w:val="003C1006"/>
    <w:rsid w:val="003C3C11"/>
    <w:rsid w:val="003C420A"/>
    <w:rsid w:val="003C513B"/>
    <w:rsid w:val="003D28E0"/>
    <w:rsid w:val="003D407A"/>
    <w:rsid w:val="003D5706"/>
    <w:rsid w:val="003F2BDB"/>
    <w:rsid w:val="00401B5F"/>
    <w:rsid w:val="00405988"/>
    <w:rsid w:val="004065FD"/>
    <w:rsid w:val="00406AAC"/>
    <w:rsid w:val="00413CF6"/>
    <w:rsid w:val="0042164D"/>
    <w:rsid w:val="00422840"/>
    <w:rsid w:val="00423BAE"/>
    <w:rsid w:val="00423BEF"/>
    <w:rsid w:val="00424EF3"/>
    <w:rsid w:val="00433FC0"/>
    <w:rsid w:val="00434A71"/>
    <w:rsid w:val="00443707"/>
    <w:rsid w:val="00444868"/>
    <w:rsid w:val="004449DD"/>
    <w:rsid w:val="00445748"/>
    <w:rsid w:val="0045734B"/>
    <w:rsid w:val="00460709"/>
    <w:rsid w:val="00461225"/>
    <w:rsid w:val="004709B7"/>
    <w:rsid w:val="00481FA1"/>
    <w:rsid w:val="0048460E"/>
    <w:rsid w:val="00485505"/>
    <w:rsid w:val="00495D3A"/>
    <w:rsid w:val="004A3CCB"/>
    <w:rsid w:val="004B2031"/>
    <w:rsid w:val="004B3453"/>
    <w:rsid w:val="004B4AF3"/>
    <w:rsid w:val="004C06E2"/>
    <w:rsid w:val="004C3D54"/>
    <w:rsid w:val="004C3E52"/>
    <w:rsid w:val="004C4376"/>
    <w:rsid w:val="004C5FDD"/>
    <w:rsid w:val="004D09FF"/>
    <w:rsid w:val="004D57F1"/>
    <w:rsid w:val="004D7C3A"/>
    <w:rsid w:val="004E0BDD"/>
    <w:rsid w:val="004E33DD"/>
    <w:rsid w:val="004F0151"/>
    <w:rsid w:val="004F11A8"/>
    <w:rsid w:val="004F3B3C"/>
    <w:rsid w:val="004F5EF6"/>
    <w:rsid w:val="00511623"/>
    <w:rsid w:val="0051667F"/>
    <w:rsid w:val="00521674"/>
    <w:rsid w:val="00521A7D"/>
    <w:rsid w:val="00522EEE"/>
    <w:rsid w:val="005238F3"/>
    <w:rsid w:val="005245A6"/>
    <w:rsid w:val="00526F9D"/>
    <w:rsid w:val="00533B95"/>
    <w:rsid w:val="0053630A"/>
    <w:rsid w:val="0054201A"/>
    <w:rsid w:val="00543D52"/>
    <w:rsid w:val="00547DA1"/>
    <w:rsid w:val="00550C1C"/>
    <w:rsid w:val="00556C58"/>
    <w:rsid w:val="0055789C"/>
    <w:rsid w:val="00560082"/>
    <w:rsid w:val="0056060B"/>
    <w:rsid w:val="00565727"/>
    <w:rsid w:val="00566FFB"/>
    <w:rsid w:val="00573477"/>
    <w:rsid w:val="00573DB0"/>
    <w:rsid w:val="00574E50"/>
    <w:rsid w:val="005765C0"/>
    <w:rsid w:val="0057754F"/>
    <w:rsid w:val="00580FE8"/>
    <w:rsid w:val="005823AF"/>
    <w:rsid w:val="00582ED5"/>
    <w:rsid w:val="005847DF"/>
    <w:rsid w:val="005851A6"/>
    <w:rsid w:val="005851D1"/>
    <w:rsid w:val="00590DAC"/>
    <w:rsid w:val="005944C0"/>
    <w:rsid w:val="00596FAF"/>
    <w:rsid w:val="005970E3"/>
    <w:rsid w:val="005A5FA9"/>
    <w:rsid w:val="005A6F2A"/>
    <w:rsid w:val="005A7DB6"/>
    <w:rsid w:val="005B2D82"/>
    <w:rsid w:val="005B68FD"/>
    <w:rsid w:val="005C1738"/>
    <w:rsid w:val="005E00A0"/>
    <w:rsid w:val="005E0D52"/>
    <w:rsid w:val="005E1F26"/>
    <w:rsid w:val="005E3FF4"/>
    <w:rsid w:val="005E53EC"/>
    <w:rsid w:val="005E6056"/>
    <w:rsid w:val="005F1424"/>
    <w:rsid w:val="005F3833"/>
    <w:rsid w:val="005F628E"/>
    <w:rsid w:val="00602B82"/>
    <w:rsid w:val="00602CB6"/>
    <w:rsid w:val="006032C4"/>
    <w:rsid w:val="006046B4"/>
    <w:rsid w:val="00604B95"/>
    <w:rsid w:val="00607E55"/>
    <w:rsid w:val="006135D0"/>
    <w:rsid w:val="00614530"/>
    <w:rsid w:val="00617749"/>
    <w:rsid w:val="00617AF8"/>
    <w:rsid w:val="00620135"/>
    <w:rsid w:val="00621F54"/>
    <w:rsid w:val="006247DA"/>
    <w:rsid w:val="006414DF"/>
    <w:rsid w:val="006465BF"/>
    <w:rsid w:val="00647F85"/>
    <w:rsid w:val="0065151A"/>
    <w:rsid w:val="006575CB"/>
    <w:rsid w:val="00662A68"/>
    <w:rsid w:val="00663AE3"/>
    <w:rsid w:val="00667015"/>
    <w:rsid w:val="00667A6E"/>
    <w:rsid w:val="00671662"/>
    <w:rsid w:val="00672ED5"/>
    <w:rsid w:val="0067310F"/>
    <w:rsid w:val="006765D9"/>
    <w:rsid w:val="00677322"/>
    <w:rsid w:val="00677E3F"/>
    <w:rsid w:val="0068121A"/>
    <w:rsid w:val="006918FD"/>
    <w:rsid w:val="006A1552"/>
    <w:rsid w:val="006A214F"/>
    <w:rsid w:val="006A546A"/>
    <w:rsid w:val="006C4723"/>
    <w:rsid w:val="006D1DFB"/>
    <w:rsid w:val="006F4393"/>
    <w:rsid w:val="006F5F28"/>
    <w:rsid w:val="006F6CF8"/>
    <w:rsid w:val="006F7F6A"/>
    <w:rsid w:val="00705840"/>
    <w:rsid w:val="007068B4"/>
    <w:rsid w:val="00712CD5"/>
    <w:rsid w:val="00716D9E"/>
    <w:rsid w:val="00717392"/>
    <w:rsid w:val="00717914"/>
    <w:rsid w:val="00717C1C"/>
    <w:rsid w:val="00717F0C"/>
    <w:rsid w:val="007231E8"/>
    <w:rsid w:val="00723B20"/>
    <w:rsid w:val="0072405D"/>
    <w:rsid w:val="00725305"/>
    <w:rsid w:val="00726ACF"/>
    <w:rsid w:val="007274A5"/>
    <w:rsid w:val="0072752D"/>
    <w:rsid w:val="00733AA7"/>
    <w:rsid w:val="007432E2"/>
    <w:rsid w:val="00746648"/>
    <w:rsid w:val="00746684"/>
    <w:rsid w:val="007504CF"/>
    <w:rsid w:val="00751F1A"/>
    <w:rsid w:val="007627E1"/>
    <w:rsid w:val="00762C55"/>
    <w:rsid w:val="00762EBC"/>
    <w:rsid w:val="007653AD"/>
    <w:rsid w:val="00767A6A"/>
    <w:rsid w:val="007803F6"/>
    <w:rsid w:val="007911A4"/>
    <w:rsid w:val="0079153D"/>
    <w:rsid w:val="00795FFB"/>
    <w:rsid w:val="007A15D3"/>
    <w:rsid w:val="007A2C8F"/>
    <w:rsid w:val="007A5242"/>
    <w:rsid w:val="007A53A6"/>
    <w:rsid w:val="007B1EAD"/>
    <w:rsid w:val="007B38CA"/>
    <w:rsid w:val="007C138B"/>
    <w:rsid w:val="007C3232"/>
    <w:rsid w:val="007D1923"/>
    <w:rsid w:val="007D51C3"/>
    <w:rsid w:val="007E3563"/>
    <w:rsid w:val="007E600E"/>
    <w:rsid w:val="008020EB"/>
    <w:rsid w:val="00802C88"/>
    <w:rsid w:val="0080321F"/>
    <w:rsid w:val="00805E21"/>
    <w:rsid w:val="00811A96"/>
    <w:rsid w:val="0081317E"/>
    <w:rsid w:val="008166A5"/>
    <w:rsid w:val="0081717D"/>
    <w:rsid w:val="00822357"/>
    <w:rsid w:val="008224E7"/>
    <w:rsid w:val="00822CE3"/>
    <w:rsid w:val="00823408"/>
    <w:rsid w:val="00825CAD"/>
    <w:rsid w:val="0083168B"/>
    <w:rsid w:val="00831995"/>
    <w:rsid w:val="008373AF"/>
    <w:rsid w:val="0084051D"/>
    <w:rsid w:val="00844FF9"/>
    <w:rsid w:val="0084514B"/>
    <w:rsid w:val="00860046"/>
    <w:rsid w:val="008600FF"/>
    <w:rsid w:val="00866257"/>
    <w:rsid w:val="00866712"/>
    <w:rsid w:val="00870DF9"/>
    <w:rsid w:val="00872F9E"/>
    <w:rsid w:val="00873E50"/>
    <w:rsid w:val="0087523D"/>
    <w:rsid w:val="008814BE"/>
    <w:rsid w:val="00884497"/>
    <w:rsid w:val="00884695"/>
    <w:rsid w:val="008848A6"/>
    <w:rsid w:val="00890BE2"/>
    <w:rsid w:val="00892400"/>
    <w:rsid w:val="00895998"/>
    <w:rsid w:val="00896CF2"/>
    <w:rsid w:val="008A1163"/>
    <w:rsid w:val="008A11B5"/>
    <w:rsid w:val="008A19FE"/>
    <w:rsid w:val="008A21DF"/>
    <w:rsid w:val="008A4475"/>
    <w:rsid w:val="008A4517"/>
    <w:rsid w:val="008A53D9"/>
    <w:rsid w:val="008A5E8B"/>
    <w:rsid w:val="008B1834"/>
    <w:rsid w:val="008B57F6"/>
    <w:rsid w:val="008B615D"/>
    <w:rsid w:val="008C1D7B"/>
    <w:rsid w:val="008C426E"/>
    <w:rsid w:val="008C5A58"/>
    <w:rsid w:val="008D3B31"/>
    <w:rsid w:val="008D475A"/>
    <w:rsid w:val="008E1327"/>
    <w:rsid w:val="008E15C2"/>
    <w:rsid w:val="008E1F20"/>
    <w:rsid w:val="008E3684"/>
    <w:rsid w:val="008E5DBC"/>
    <w:rsid w:val="008F0157"/>
    <w:rsid w:val="008F0EED"/>
    <w:rsid w:val="008F2926"/>
    <w:rsid w:val="0090120A"/>
    <w:rsid w:val="00903C70"/>
    <w:rsid w:val="00904F07"/>
    <w:rsid w:val="00905B72"/>
    <w:rsid w:val="00914B9D"/>
    <w:rsid w:val="00927665"/>
    <w:rsid w:val="00933ADB"/>
    <w:rsid w:val="0093582F"/>
    <w:rsid w:val="00942AFC"/>
    <w:rsid w:val="00954BC1"/>
    <w:rsid w:val="009568BE"/>
    <w:rsid w:val="00956B69"/>
    <w:rsid w:val="00956E77"/>
    <w:rsid w:val="00957AC5"/>
    <w:rsid w:val="009623F6"/>
    <w:rsid w:val="00962D83"/>
    <w:rsid w:val="0096546F"/>
    <w:rsid w:val="00967DA7"/>
    <w:rsid w:val="00972025"/>
    <w:rsid w:val="0097310F"/>
    <w:rsid w:val="00974492"/>
    <w:rsid w:val="0097763E"/>
    <w:rsid w:val="009817E4"/>
    <w:rsid w:val="0098307B"/>
    <w:rsid w:val="00984DEC"/>
    <w:rsid w:val="00985506"/>
    <w:rsid w:val="00985DDA"/>
    <w:rsid w:val="00986360"/>
    <w:rsid w:val="00987169"/>
    <w:rsid w:val="009919BD"/>
    <w:rsid w:val="009927B4"/>
    <w:rsid w:val="0099339B"/>
    <w:rsid w:val="00994116"/>
    <w:rsid w:val="009956C1"/>
    <w:rsid w:val="00997D07"/>
    <w:rsid w:val="009A0C5D"/>
    <w:rsid w:val="009A3CCE"/>
    <w:rsid w:val="009B28C6"/>
    <w:rsid w:val="009C7B66"/>
    <w:rsid w:val="009E3A15"/>
    <w:rsid w:val="009E52A2"/>
    <w:rsid w:val="009E6965"/>
    <w:rsid w:val="009E7D36"/>
    <w:rsid w:val="009F1639"/>
    <w:rsid w:val="009F33E2"/>
    <w:rsid w:val="009F53D2"/>
    <w:rsid w:val="009F65D1"/>
    <w:rsid w:val="00A147B8"/>
    <w:rsid w:val="00A175FC"/>
    <w:rsid w:val="00A217CC"/>
    <w:rsid w:val="00A21E2D"/>
    <w:rsid w:val="00A2317C"/>
    <w:rsid w:val="00A232F7"/>
    <w:rsid w:val="00A32A82"/>
    <w:rsid w:val="00A360A5"/>
    <w:rsid w:val="00A410F0"/>
    <w:rsid w:val="00A41DE9"/>
    <w:rsid w:val="00A4535F"/>
    <w:rsid w:val="00A50127"/>
    <w:rsid w:val="00A51FF1"/>
    <w:rsid w:val="00A53B6B"/>
    <w:rsid w:val="00A54741"/>
    <w:rsid w:val="00A5569B"/>
    <w:rsid w:val="00A55AE5"/>
    <w:rsid w:val="00A6157E"/>
    <w:rsid w:val="00A65795"/>
    <w:rsid w:val="00A71CA0"/>
    <w:rsid w:val="00A727A5"/>
    <w:rsid w:val="00A72D5B"/>
    <w:rsid w:val="00A73438"/>
    <w:rsid w:val="00A76482"/>
    <w:rsid w:val="00A775C1"/>
    <w:rsid w:val="00A80603"/>
    <w:rsid w:val="00A813B2"/>
    <w:rsid w:val="00A81D17"/>
    <w:rsid w:val="00A92379"/>
    <w:rsid w:val="00A94292"/>
    <w:rsid w:val="00A95512"/>
    <w:rsid w:val="00A97280"/>
    <w:rsid w:val="00AA5422"/>
    <w:rsid w:val="00AA5BD6"/>
    <w:rsid w:val="00AB0B95"/>
    <w:rsid w:val="00AB2158"/>
    <w:rsid w:val="00AB261A"/>
    <w:rsid w:val="00AB5067"/>
    <w:rsid w:val="00AB523A"/>
    <w:rsid w:val="00AC04E7"/>
    <w:rsid w:val="00AC36DF"/>
    <w:rsid w:val="00AC3DC1"/>
    <w:rsid w:val="00AD1F5F"/>
    <w:rsid w:val="00AD7AB0"/>
    <w:rsid w:val="00AE2635"/>
    <w:rsid w:val="00AE2C69"/>
    <w:rsid w:val="00AF3FD5"/>
    <w:rsid w:val="00AF6D84"/>
    <w:rsid w:val="00AF70F5"/>
    <w:rsid w:val="00B0121A"/>
    <w:rsid w:val="00B019B9"/>
    <w:rsid w:val="00B01EDA"/>
    <w:rsid w:val="00B03ABE"/>
    <w:rsid w:val="00B03B71"/>
    <w:rsid w:val="00B10A5E"/>
    <w:rsid w:val="00B111A8"/>
    <w:rsid w:val="00B11AE3"/>
    <w:rsid w:val="00B27416"/>
    <w:rsid w:val="00B30BC4"/>
    <w:rsid w:val="00B3142F"/>
    <w:rsid w:val="00B333A2"/>
    <w:rsid w:val="00B34103"/>
    <w:rsid w:val="00B37C65"/>
    <w:rsid w:val="00B426F9"/>
    <w:rsid w:val="00B45C26"/>
    <w:rsid w:val="00B45CDA"/>
    <w:rsid w:val="00B51919"/>
    <w:rsid w:val="00B537E8"/>
    <w:rsid w:val="00B55EEC"/>
    <w:rsid w:val="00B60B8D"/>
    <w:rsid w:val="00B706FE"/>
    <w:rsid w:val="00B714DF"/>
    <w:rsid w:val="00B73B93"/>
    <w:rsid w:val="00B73DC8"/>
    <w:rsid w:val="00B757EB"/>
    <w:rsid w:val="00B766A5"/>
    <w:rsid w:val="00B77776"/>
    <w:rsid w:val="00B8259E"/>
    <w:rsid w:val="00B83536"/>
    <w:rsid w:val="00B85F2B"/>
    <w:rsid w:val="00B86C26"/>
    <w:rsid w:val="00B870D4"/>
    <w:rsid w:val="00B8780E"/>
    <w:rsid w:val="00B90050"/>
    <w:rsid w:val="00B91582"/>
    <w:rsid w:val="00B97C95"/>
    <w:rsid w:val="00BA21F2"/>
    <w:rsid w:val="00BA36D7"/>
    <w:rsid w:val="00BA3E9F"/>
    <w:rsid w:val="00BB2918"/>
    <w:rsid w:val="00BB3EDC"/>
    <w:rsid w:val="00BB5ADC"/>
    <w:rsid w:val="00BC292C"/>
    <w:rsid w:val="00BC36E4"/>
    <w:rsid w:val="00BD04F5"/>
    <w:rsid w:val="00BD083D"/>
    <w:rsid w:val="00BD69F4"/>
    <w:rsid w:val="00BE2014"/>
    <w:rsid w:val="00BE2B27"/>
    <w:rsid w:val="00BE5A81"/>
    <w:rsid w:val="00BE6C69"/>
    <w:rsid w:val="00BE7934"/>
    <w:rsid w:val="00BF141A"/>
    <w:rsid w:val="00BF1675"/>
    <w:rsid w:val="00BF22FE"/>
    <w:rsid w:val="00BF25E5"/>
    <w:rsid w:val="00BF5A38"/>
    <w:rsid w:val="00C06E0A"/>
    <w:rsid w:val="00C118FF"/>
    <w:rsid w:val="00C1225D"/>
    <w:rsid w:val="00C12945"/>
    <w:rsid w:val="00C207BD"/>
    <w:rsid w:val="00C229A2"/>
    <w:rsid w:val="00C269CA"/>
    <w:rsid w:val="00C30896"/>
    <w:rsid w:val="00C30A08"/>
    <w:rsid w:val="00C365B7"/>
    <w:rsid w:val="00C36C74"/>
    <w:rsid w:val="00C37041"/>
    <w:rsid w:val="00C371AE"/>
    <w:rsid w:val="00C37C4D"/>
    <w:rsid w:val="00C37F3B"/>
    <w:rsid w:val="00C511F7"/>
    <w:rsid w:val="00C543AF"/>
    <w:rsid w:val="00C54ED0"/>
    <w:rsid w:val="00C5634A"/>
    <w:rsid w:val="00C64830"/>
    <w:rsid w:val="00C66F98"/>
    <w:rsid w:val="00C70AA0"/>
    <w:rsid w:val="00C712F6"/>
    <w:rsid w:val="00C72500"/>
    <w:rsid w:val="00C869DD"/>
    <w:rsid w:val="00C92F8A"/>
    <w:rsid w:val="00C960D2"/>
    <w:rsid w:val="00CA0661"/>
    <w:rsid w:val="00CA1275"/>
    <w:rsid w:val="00CA1AAE"/>
    <w:rsid w:val="00CA326F"/>
    <w:rsid w:val="00CA3BA3"/>
    <w:rsid w:val="00CA7FAE"/>
    <w:rsid w:val="00CB150E"/>
    <w:rsid w:val="00CB3B50"/>
    <w:rsid w:val="00CB46F5"/>
    <w:rsid w:val="00CC215F"/>
    <w:rsid w:val="00CC2569"/>
    <w:rsid w:val="00CC7FAB"/>
    <w:rsid w:val="00CD5C8D"/>
    <w:rsid w:val="00CE36ED"/>
    <w:rsid w:val="00CE47EF"/>
    <w:rsid w:val="00CE4FDA"/>
    <w:rsid w:val="00CF1DBD"/>
    <w:rsid w:val="00CF415B"/>
    <w:rsid w:val="00CF54ED"/>
    <w:rsid w:val="00CF6E08"/>
    <w:rsid w:val="00D06119"/>
    <w:rsid w:val="00D07F08"/>
    <w:rsid w:val="00D10056"/>
    <w:rsid w:val="00D135F7"/>
    <w:rsid w:val="00D15A91"/>
    <w:rsid w:val="00D21CAE"/>
    <w:rsid w:val="00D236AF"/>
    <w:rsid w:val="00D25DC2"/>
    <w:rsid w:val="00D260F9"/>
    <w:rsid w:val="00D32360"/>
    <w:rsid w:val="00D33F8D"/>
    <w:rsid w:val="00D3461F"/>
    <w:rsid w:val="00D35849"/>
    <w:rsid w:val="00D3635F"/>
    <w:rsid w:val="00D3672D"/>
    <w:rsid w:val="00D37701"/>
    <w:rsid w:val="00D40EE2"/>
    <w:rsid w:val="00D41022"/>
    <w:rsid w:val="00D43D84"/>
    <w:rsid w:val="00D46810"/>
    <w:rsid w:val="00D468A8"/>
    <w:rsid w:val="00D514F1"/>
    <w:rsid w:val="00D52550"/>
    <w:rsid w:val="00D52C02"/>
    <w:rsid w:val="00D564C4"/>
    <w:rsid w:val="00D61EFE"/>
    <w:rsid w:val="00D63455"/>
    <w:rsid w:val="00D6506C"/>
    <w:rsid w:val="00D72382"/>
    <w:rsid w:val="00D73792"/>
    <w:rsid w:val="00D746C8"/>
    <w:rsid w:val="00D76BF9"/>
    <w:rsid w:val="00D92CA2"/>
    <w:rsid w:val="00D92ED9"/>
    <w:rsid w:val="00D93555"/>
    <w:rsid w:val="00D9677D"/>
    <w:rsid w:val="00DA2019"/>
    <w:rsid w:val="00DB4DC6"/>
    <w:rsid w:val="00DD320B"/>
    <w:rsid w:val="00DD44BF"/>
    <w:rsid w:val="00DE18FE"/>
    <w:rsid w:val="00DE2BAE"/>
    <w:rsid w:val="00DF35B7"/>
    <w:rsid w:val="00E02D74"/>
    <w:rsid w:val="00E03EC8"/>
    <w:rsid w:val="00E06D6D"/>
    <w:rsid w:val="00E12ADB"/>
    <w:rsid w:val="00E20501"/>
    <w:rsid w:val="00E226F8"/>
    <w:rsid w:val="00E25725"/>
    <w:rsid w:val="00E307F3"/>
    <w:rsid w:val="00E31802"/>
    <w:rsid w:val="00E31AB9"/>
    <w:rsid w:val="00E347A5"/>
    <w:rsid w:val="00E34CDB"/>
    <w:rsid w:val="00E368CB"/>
    <w:rsid w:val="00E46416"/>
    <w:rsid w:val="00E573D3"/>
    <w:rsid w:val="00E62342"/>
    <w:rsid w:val="00E64619"/>
    <w:rsid w:val="00E759B7"/>
    <w:rsid w:val="00E7703D"/>
    <w:rsid w:val="00E81CF0"/>
    <w:rsid w:val="00E84200"/>
    <w:rsid w:val="00E8430E"/>
    <w:rsid w:val="00E86170"/>
    <w:rsid w:val="00E928C2"/>
    <w:rsid w:val="00E92AB6"/>
    <w:rsid w:val="00E92B89"/>
    <w:rsid w:val="00EA6A29"/>
    <w:rsid w:val="00EA6E3A"/>
    <w:rsid w:val="00EB02EE"/>
    <w:rsid w:val="00EB0579"/>
    <w:rsid w:val="00EB47D7"/>
    <w:rsid w:val="00EB705A"/>
    <w:rsid w:val="00EC33ED"/>
    <w:rsid w:val="00EC6AED"/>
    <w:rsid w:val="00ED01F0"/>
    <w:rsid w:val="00ED198A"/>
    <w:rsid w:val="00ED2F69"/>
    <w:rsid w:val="00EE2156"/>
    <w:rsid w:val="00EE2688"/>
    <w:rsid w:val="00EE3B7D"/>
    <w:rsid w:val="00EE6CAA"/>
    <w:rsid w:val="00EE7629"/>
    <w:rsid w:val="00EF1BF2"/>
    <w:rsid w:val="00EF216A"/>
    <w:rsid w:val="00EF725B"/>
    <w:rsid w:val="00F010FD"/>
    <w:rsid w:val="00F04198"/>
    <w:rsid w:val="00F05A58"/>
    <w:rsid w:val="00F11A1F"/>
    <w:rsid w:val="00F12809"/>
    <w:rsid w:val="00F1453F"/>
    <w:rsid w:val="00F20F92"/>
    <w:rsid w:val="00F27F14"/>
    <w:rsid w:val="00F304B4"/>
    <w:rsid w:val="00F31FCC"/>
    <w:rsid w:val="00F37EE2"/>
    <w:rsid w:val="00F4121D"/>
    <w:rsid w:val="00F4266D"/>
    <w:rsid w:val="00F428F1"/>
    <w:rsid w:val="00F4502A"/>
    <w:rsid w:val="00F4794B"/>
    <w:rsid w:val="00F51FA2"/>
    <w:rsid w:val="00F541C8"/>
    <w:rsid w:val="00F7420A"/>
    <w:rsid w:val="00F9166A"/>
    <w:rsid w:val="00F950C2"/>
    <w:rsid w:val="00F97B61"/>
    <w:rsid w:val="00FA2B62"/>
    <w:rsid w:val="00FA3042"/>
    <w:rsid w:val="00FB12FA"/>
    <w:rsid w:val="00FB1C4B"/>
    <w:rsid w:val="00FB49D8"/>
    <w:rsid w:val="00FC0A02"/>
    <w:rsid w:val="00FC1481"/>
    <w:rsid w:val="00FC507E"/>
    <w:rsid w:val="00FC74C6"/>
    <w:rsid w:val="00FD4437"/>
    <w:rsid w:val="00FE0A05"/>
    <w:rsid w:val="00FE47B4"/>
    <w:rsid w:val="00FE7AAF"/>
    <w:rsid w:val="00FF4E57"/>
    <w:rsid w:val="06D2A10E"/>
    <w:rsid w:val="101E96C9"/>
    <w:rsid w:val="1A7BD804"/>
    <w:rsid w:val="480F51F4"/>
    <w:rsid w:val="4A365830"/>
    <w:rsid w:val="5DAAFD34"/>
    <w:rsid w:val="5DBF0E03"/>
    <w:rsid w:val="5FA59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21B0A"/>
  <w14:defaultImageDpi w14:val="32767"/>
  <w15:chartTrackingRefBased/>
  <w15:docId w15:val="{4929B7DB-0642-B84F-8D11-A2DE99FBF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27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66FF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2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257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spellingerror">
    <w:name w:val="spellingerror"/>
    <w:basedOn w:val="DefaultParagraphFont"/>
    <w:rsid w:val="00AC04E7"/>
  </w:style>
  <w:style w:type="character" w:customStyle="1" w:styleId="normaltextrun">
    <w:name w:val="normaltextrun"/>
    <w:basedOn w:val="DefaultParagraphFont"/>
    <w:rsid w:val="00AC04E7"/>
  </w:style>
  <w:style w:type="character" w:customStyle="1" w:styleId="findhit">
    <w:name w:val="findhit"/>
    <w:basedOn w:val="DefaultParagraphFont"/>
    <w:rsid w:val="00717914"/>
  </w:style>
  <w:style w:type="paragraph" w:customStyle="1" w:styleId="paragraph">
    <w:name w:val="paragraph"/>
    <w:basedOn w:val="Normal"/>
    <w:rsid w:val="00F97B6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F97B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3E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6F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66FF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66F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566FF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80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96B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6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D4D80A-1A54-BB46-B8D2-8925FCD62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Links>
    <vt:vector size="12" baseType="variant">
      <vt:variant>
        <vt:i4>7733301</vt:i4>
      </vt:variant>
      <vt:variant>
        <vt:i4>6</vt:i4>
      </vt:variant>
      <vt:variant>
        <vt:i4>0</vt:i4>
      </vt:variant>
      <vt:variant>
        <vt:i4>5</vt:i4>
      </vt:variant>
      <vt:variant>
        <vt:lpwstr>https://creativecommons.org/licenses/by-sa/4.0/deed.en</vt:lpwstr>
      </vt:variant>
      <vt:variant>
        <vt:lpwstr/>
      </vt:variant>
      <vt:variant>
        <vt:i4>2162701</vt:i4>
      </vt:variant>
      <vt:variant>
        <vt:i4>3</vt:i4>
      </vt:variant>
      <vt:variant>
        <vt:i4>0</vt:i4>
      </vt:variant>
      <vt:variant>
        <vt:i4>5</vt:i4>
      </vt:variant>
      <vt:variant>
        <vt:lpwstr>https://en.wikipedia.org/wiki/File:Contact_sphere-plane.jp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Robert Thomas Roderick</dc:creator>
  <cp:keywords/>
  <dc:description/>
  <cp:lastModifiedBy>James Gilbert</cp:lastModifiedBy>
  <cp:revision>42</cp:revision>
  <dcterms:created xsi:type="dcterms:W3CDTF">2019-06-06T05:51:00Z</dcterms:created>
  <dcterms:modified xsi:type="dcterms:W3CDTF">2019-07-0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face-focus</vt:lpwstr>
  </property>
  <property fmtid="{D5CDD505-2E9C-101B-9397-08002B2CF9AE}" pid="15" name="Mendeley Recent Style Name 6_1">
    <vt:lpwstr>Interface Focu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703709d-681e-3d91-8db6-66d581733830</vt:lpwstr>
  </property>
</Properties>
</file>